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number of reads: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34301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bases: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3658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Assembled: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2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Partia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9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Singleton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4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Repea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5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Outli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st contig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63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PlusBas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012, 89.84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MinusBas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50, 10.1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2: Newbler assembly statistic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1:45:00Z</dcterms:created>
  <dc:creator>ahabura</dc:creator>
  <dc:description/>
  <cp:keywords/>
  <dc:language>en-US</dc:language>
  <cp:lastModifiedBy>ahabura</cp:lastModifiedBy>
  <dcterms:modified xsi:type="dcterms:W3CDTF">2011-02-24T11:45:00Z</dcterms:modified>
  <cp:revision>2</cp:revision>
  <dc:subject/>
  <dc:title>Total number of reads: </dc:title>
</cp:coreProperties>
</file>